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AA1C4" w14:textId="77777777" w:rsidR="006B618F" w:rsidRPr="006B618F" w:rsidRDefault="006B618F" w:rsidP="006B618F">
      <w:pPr>
        <w:spacing w:before="200" w:after="200" w:line="276" w:lineRule="auto"/>
        <w:rPr>
          <w:rFonts w:ascii="Calibri" w:eastAsia="Yu Mincho" w:hAnsi="Calibri" w:cs="Calibri"/>
          <w:b/>
          <w:color w:val="000000"/>
          <w:sz w:val="28"/>
          <w:szCs w:val="22"/>
          <w:lang w:val="en-GB"/>
        </w:rPr>
      </w:pPr>
      <w:bookmarkStart w:id="0" w:name="_GoBack"/>
      <w:bookmarkEnd w:id="0"/>
      <w:r w:rsidRPr="006B618F">
        <w:rPr>
          <w:rFonts w:ascii="Calibri" w:eastAsia="Yu Mincho" w:hAnsi="Calibri" w:cs="Calibri"/>
          <w:b/>
          <w:color w:val="000000"/>
          <w:sz w:val="28"/>
          <w:szCs w:val="22"/>
          <w:lang w:val="en-GB"/>
        </w:rPr>
        <w:t>Supplementary File 1: Summary of interview topic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6"/>
        <w:gridCol w:w="4794"/>
      </w:tblGrid>
      <w:tr w:rsidR="006B618F" w:rsidRPr="006B618F" w14:paraId="5268BB2F" w14:textId="77777777" w:rsidTr="00BF6BAD">
        <w:trPr>
          <w:trHeight w:val="278"/>
        </w:trPr>
        <w:tc>
          <w:tcPr>
            <w:tcW w:w="3882" w:type="dxa"/>
          </w:tcPr>
          <w:p w14:paraId="02DC9A2C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b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b/>
                <w:color w:val="000000"/>
                <w:sz w:val="18"/>
                <w:szCs w:val="20"/>
              </w:rPr>
              <w:t>Topic</w:t>
            </w:r>
          </w:p>
        </w:tc>
        <w:tc>
          <w:tcPr>
            <w:tcW w:w="5354" w:type="dxa"/>
          </w:tcPr>
          <w:p w14:paraId="641345C6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b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b/>
                <w:color w:val="000000"/>
                <w:sz w:val="18"/>
                <w:szCs w:val="20"/>
              </w:rPr>
              <w:t>Subtopics</w:t>
            </w:r>
          </w:p>
        </w:tc>
      </w:tr>
      <w:tr w:rsidR="006B618F" w:rsidRPr="006B618F" w14:paraId="29B2546D" w14:textId="77777777" w:rsidTr="00BF6BAD">
        <w:tc>
          <w:tcPr>
            <w:tcW w:w="3882" w:type="dxa"/>
            <w:vMerge w:val="restart"/>
          </w:tcPr>
          <w:p w14:paraId="16E1ED64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Personal factors influencing MDR-TB care</w:t>
            </w:r>
          </w:p>
        </w:tc>
        <w:tc>
          <w:tcPr>
            <w:tcW w:w="5354" w:type="dxa"/>
          </w:tcPr>
          <w:p w14:paraId="745CDDB5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Patient knowledge and beliefs about TB and MDR-TB</w:t>
            </w:r>
          </w:p>
        </w:tc>
      </w:tr>
      <w:tr w:rsidR="006B618F" w:rsidRPr="006B618F" w14:paraId="6D3042B7" w14:textId="77777777" w:rsidTr="00BF6BAD">
        <w:trPr>
          <w:trHeight w:val="295"/>
        </w:trPr>
        <w:tc>
          <w:tcPr>
            <w:tcW w:w="3882" w:type="dxa"/>
            <w:vMerge/>
          </w:tcPr>
          <w:p w14:paraId="395DB430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5354" w:type="dxa"/>
          </w:tcPr>
          <w:p w14:paraId="5AD66011" w14:textId="77777777" w:rsidR="006B618F" w:rsidRPr="006B618F" w:rsidRDefault="006B618F" w:rsidP="006B618F">
            <w:pPr>
              <w:spacing w:line="276" w:lineRule="auto"/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Attitudes towards MDR-TB treatment and side-effects</w:t>
            </w:r>
          </w:p>
        </w:tc>
      </w:tr>
      <w:tr w:rsidR="006B618F" w:rsidRPr="006B618F" w14:paraId="0305B094" w14:textId="77777777" w:rsidTr="00BF6BAD">
        <w:trPr>
          <w:trHeight w:val="77"/>
        </w:trPr>
        <w:tc>
          <w:tcPr>
            <w:tcW w:w="3882" w:type="dxa"/>
            <w:vMerge/>
          </w:tcPr>
          <w:p w14:paraId="6F7C5ED0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5354" w:type="dxa"/>
          </w:tcPr>
          <w:p w14:paraId="114E46FA" w14:textId="77777777" w:rsidR="006B618F" w:rsidRPr="006B618F" w:rsidRDefault="006B618F" w:rsidP="006B618F">
            <w:pPr>
              <w:spacing w:line="276" w:lineRule="auto"/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 xml:space="preserve">Perceptions of future prospects and </w:t>
            </w:r>
            <w:proofErr w:type="spellStart"/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conceptualisation</w:t>
            </w:r>
            <w:proofErr w:type="spellEnd"/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 xml:space="preserve"> of illness</w:t>
            </w:r>
          </w:p>
        </w:tc>
      </w:tr>
      <w:tr w:rsidR="006B618F" w:rsidRPr="006B618F" w14:paraId="0EAEE89E" w14:textId="77777777" w:rsidTr="00BF6BAD">
        <w:tc>
          <w:tcPr>
            <w:tcW w:w="3882" w:type="dxa"/>
            <w:vMerge w:val="restart"/>
          </w:tcPr>
          <w:p w14:paraId="0C53C362" w14:textId="77777777" w:rsidR="006B618F" w:rsidRPr="006B618F" w:rsidRDefault="006B618F" w:rsidP="006B618F">
            <w:pPr>
              <w:spacing w:line="276" w:lineRule="auto"/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External factors influencing MDR-TB care for patients:</w:t>
            </w:r>
          </w:p>
          <w:p w14:paraId="047B4120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5354" w:type="dxa"/>
          </w:tcPr>
          <w:p w14:paraId="077E2DC7" w14:textId="77777777" w:rsidR="006B618F" w:rsidRPr="006B618F" w:rsidRDefault="006B618F" w:rsidP="006B618F">
            <w:pPr>
              <w:spacing w:line="276" w:lineRule="auto"/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Patient perceptions of structural and health service factors (</w:t>
            </w:r>
            <w:proofErr w:type="spellStart"/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organisation</w:t>
            </w:r>
            <w:proofErr w:type="spellEnd"/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)</w:t>
            </w:r>
          </w:p>
        </w:tc>
      </w:tr>
      <w:tr w:rsidR="006B618F" w:rsidRPr="006B618F" w14:paraId="374A8209" w14:textId="77777777" w:rsidTr="00BF6BAD">
        <w:tc>
          <w:tcPr>
            <w:tcW w:w="3882" w:type="dxa"/>
            <w:vMerge/>
          </w:tcPr>
          <w:p w14:paraId="671EA03F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5354" w:type="dxa"/>
          </w:tcPr>
          <w:p w14:paraId="1CF67DF3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Financial burden of MDR-TB</w:t>
            </w:r>
          </w:p>
        </w:tc>
      </w:tr>
      <w:tr w:rsidR="006B618F" w:rsidRPr="006B618F" w14:paraId="7133E898" w14:textId="77777777" w:rsidTr="00BF6BAD">
        <w:tc>
          <w:tcPr>
            <w:tcW w:w="3882" w:type="dxa"/>
            <w:vMerge/>
          </w:tcPr>
          <w:p w14:paraId="406B53EF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5354" w:type="dxa"/>
          </w:tcPr>
          <w:p w14:paraId="707FC84B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Other factors unanticipated by the researcher</w:t>
            </w:r>
          </w:p>
        </w:tc>
      </w:tr>
      <w:tr w:rsidR="006B618F" w:rsidRPr="006B618F" w14:paraId="470C6001" w14:textId="77777777" w:rsidTr="00BF6BAD">
        <w:trPr>
          <w:trHeight w:val="226"/>
        </w:trPr>
        <w:tc>
          <w:tcPr>
            <w:tcW w:w="3882" w:type="dxa"/>
            <w:vMerge w:val="restart"/>
          </w:tcPr>
          <w:p w14:paraId="6F6EF917" w14:textId="77777777" w:rsidR="006B618F" w:rsidRPr="006B618F" w:rsidRDefault="006B618F" w:rsidP="006B618F">
            <w:pPr>
              <w:spacing w:line="276" w:lineRule="auto"/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The influence of a patients support network</w:t>
            </w:r>
          </w:p>
          <w:p w14:paraId="0F56DA86" w14:textId="77777777" w:rsidR="006B618F" w:rsidRPr="006B618F" w:rsidRDefault="006B618F" w:rsidP="006B618F">
            <w:pPr>
              <w:spacing w:line="276" w:lineRule="auto"/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</w:p>
          <w:p w14:paraId="120A0134" w14:textId="77777777" w:rsidR="006B618F" w:rsidRPr="006B618F" w:rsidRDefault="006B618F" w:rsidP="006B618F">
            <w:pPr>
              <w:spacing w:line="276" w:lineRule="auto"/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5354" w:type="dxa"/>
          </w:tcPr>
          <w:p w14:paraId="24DCD60C" w14:textId="77777777" w:rsidR="006B618F" w:rsidRPr="006B618F" w:rsidRDefault="006B618F" w:rsidP="006B618F">
            <w:pPr>
              <w:spacing w:line="276" w:lineRule="auto"/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Family, community and household influences on care</w:t>
            </w:r>
          </w:p>
        </w:tc>
      </w:tr>
      <w:tr w:rsidR="006B618F" w:rsidRPr="006B618F" w14:paraId="290A7D3E" w14:textId="77777777" w:rsidTr="00BF6BAD">
        <w:trPr>
          <w:trHeight w:val="396"/>
        </w:trPr>
        <w:tc>
          <w:tcPr>
            <w:tcW w:w="3882" w:type="dxa"/>
            <w:vMerge/>
          </w:tcPr>
          <w:p w14:paraId="40CBD171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5354" w:type="dxa"/>
          </w:tcPr>
          <w:p w14:paraId="662EB60A" w14:textId="77777777" w:rsidR="006B618F" w:rsidRPr="006B618F" w:rsidRDefault="006B618F" w:rsidP="006B618F">
            <w:pPr>
              <w:spacing w:line="276" w:lineRule="auto"/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Patient experience of stigma</w:t>
            </w:r>
          </w:p>
        </w:tc>
      </w:tr>
      <w:tr w:rsidR="006B618F" w:rsidRPr="006B618F" w14:paraId="73673893" w14:textId="77777777" w:rsidTr="00BF6BAD">
        <w:trPr>
          <w:trHeight w:val="341"/>
        </w:trPr>
        <w:tc>
          <w:tcPr>
            <w:tcW w:w="3882" w:type="dxa"/>
            <w:vMerge/>
          </w:tcPr>
          <w:p w14:paraId="127384AD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5354" w:type="dxa"/>
          </w:tcPr>
          <w:p w14:paraId="74B58975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Media and information technology</w:t>
            </w:r>
          </w:p>
        </w:tc>
      </w:tr>
      <w:tr w:rsidR="006B618F" w:rsidRPr="006B618F" w14:paraId="204F18B8" w14:textId="77777777" w:rsidTr="00BF6BAD">
        <w:tc>
          <w:tcPr>
            <w:tcW w:w="3882" w:type="dxa"/>
          </w:tcPr>
          <w:p w14:paraId="59F24EF8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  <w:r w:rsidRPr="006B618F"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  <w:t>Anything unanticipated by the researcher</w:t>
            </w:r>
          </w:p>
        </w:tc>
        <w:tc>
          <w:tcPr>
            <w:tcW w:w="5354" w:type="dxa"/>
          </w:tcPr>
          <w:p w14:paraId="3FCC6BC4" w14:textId="77777777" w:rsidR="006B618F" w:rsidRPr="006B618F" w:rsidRDefault="006B618F" w:rsidP="006B618F">
            <w:pPr>
              <w:rPr>
                <w:rFonts w:ascii="Calibri" w:eastAsia="Yu Mincho" w:hAnsi="Calibri" w:cs="Times New Roman"/>
                <w:color w:val="000000"/>
                <w:sz w:val="18"/>
                <w:szCs w:val="20"/>
              </w:rPr>
            </w:pPr>
          </w:p>
        </w:tc>
      </w:tr>
    </w:tbl>
    <w:p w14:paraId="15740E82" w14:textId="77777777" w:rsidR="00BC4E9D" w:rsidRDefault="00BC4E9D"/>
    <w:sectPr w:rsidR="00BC4E9D" w:rsidSect="00BC4E9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8F"/>
    <w:rsid w:val="0051331E"/>
    <w:rsid w:val="006B618F"/>
    <w:rsid w:val="00BC4E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411DA4"/>
  <w15:docId w15:val="{1922046D-907B-F94E-BE9B-66397E132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>Oakham School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Nally</dc:creator>
  <cp:keywords/>
  <dc:description/>
  <cp:lastModifiedBy>Thomas McNally</cp:lastModifiedBy>
  <cp:revision>2</cp:revision>
  <dcterms:created xsi:type="dcterms:W3CDTF">2019-08-06T07:21:00Z</dcterms:created>
  <dcterms:modified xsi:type="dcterms:W3CDTF">2019-08-06T07:21:00Z</dcterms:modified>
</cp:coreProperties>
</file>